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100B" w:rsidRPr="00773F6E" w:rsidRDefault="002A100B" w:rsidP="002A100B">
      <w:pPr>
        <w:spacing w:line="360" w:lineRule="auto"/>
        <w:jc w:val="center"/>
        <w:rPr>
          <w:rFonts w:ascii="Times New Roman" w:hAnsi="Times New Roman" w:cs="Times New Roman"/>
          <w:bCs/>
          <w:noProof/>
        </w:rPr>
      </w:pPr>
      <w:r w:rsidRPr="00773F6E">
        <w:rPr>
          <w:rFonts w:ascii="Times New Roman" w:hAnsi="Times New Roman" w:cs="Times New Roman"/>
          <w:bCs/>
          <w:kern w:val="0"/>
        </w:rPr>
        <w:t>Supplemental Table 1 Some up-regulated or downregulated lncRNA in A549/DDP</w:t>
      </w:r>
    </w:p>
    <w:tbl>
      <w:tblPr>
        <w:tblW w:w="1086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11"/>
        <w:gridCol w:w="1709"/>
        <w:gridCol w:w="1955"/>
        <w:gridCol w:w="1955"/>
        <w:gridCol w:w="2533"/>
      </w:tblGrid>
      <w:tr w:rsidR="00773F6E" w:rsidRPr="00773F6E" w:rsidTr="000928D1">
        <w:trPr>
          <w:trHeight w:val="349"/>
          <w:jc w:val="center"/>
        </w:trPr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28D1" w:rsidRPr="00773F6E" w:rsidRDefault="000928D1" w:rsidP="00B478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ProbeName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28D1" w:rsidRPr="00773F6E" w:rsidRDefault="000928D1" w:rsidP="00B478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Fold Change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:rsidR="000928D1" w:rsidRPr="00773F6E" w:rsidRDefault="000928D1" w:rsidP="00B478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773F6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g </w:t>
            </w: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Fold Change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28D1" w:rsidRPr="00773F6E" w:rsidRDefault="000928D1" w:rsidP="00B478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28D1" w:rsidRPr="00773F6E" w:rsidRDefault="000928D1" w:rsidP="00B478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GeneSymbol</w:t>
            </w:r>
          </w:p>
        </w:tc>
      </w:tr>
      <w:tr w:rsidR="00773F6E" w:rsidRPr="00773F6E" w:rsidTr="000928D1">
        <w:trPr>
          <w:trHeight w:val="295"/>
          <w:jc w:val="center"/>
        </w:trPr>
        <w:tc>
          <w:tcPr>
            <w:tcW w:w="2711" w:type="dxa"/>
            <w:tcBorders>
              <w:top w:val="single" w:sz="4" w:space="0" w:color="auto"/>
            </w:tcBorders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ASHGA5P003826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4.66411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 xml:space="preserve">2.2216 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533" w:type="dxa"/>
            <w:tcBorders>
              <w:top w:val="single" w:sz="4" w:space="0" w:color="auto"/>
            </w:tcBorders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HSD17B7P2</w:t>
            </w:r>
          </w:p>
        </w:tc>
      </w:tr>
      <w:tr w:rsidR="00773F6E" w:rsidRPr="00773F6E" w:rsidTr="000928D1">
        <w:trPr>
          <w:trHeight w:val="280"/>
          <w:jc w:val="center"/>
        </w:trPr>
        <w:tc>
          <w:tcPr>
            <w:tcW w:w="2711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ASHGA5P005496</w:t>
            </w:r>
          </w:p>
        </w:tc>
        <w:tc>
          <w:tcPr>
            <w:tcW w:w="1709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4.549855</w:t>
            </w:r>
          </w:p>
        </w:tc>
        <w:tc>
          <w:tcPr>
            <w:tcW w:w="1955" w:type="dxa"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 xml:space="preserve">2.1858 </w:t>
            </w:r>
          </w:p>
        </w:tc>
        <w:tc>
          <w:tcPr>
            <w:tcW w:w="1955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533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RP11-443P15.2</w:t>
            </w:r>
          </w:p>
        </w:tc>
      </w:tr>
      <w:tr w:rsidR="00773F6E" w:rsidRPr="00773F6E" w:rsidTr="000928D1">
        <w:trPr>
          <w:trHeight w:val="299"/>
          <w:jc w:val="center"/>
        </w:trPr>
        <w:tc>
          <w:tcPr>
            <w:tcW w:w="2711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ASHGA5P005611</w:t>
            </w:r>
          </w:p>
        </w:tc>
        <w:tc>
          <w:tcPr>
            <w:tcW w:w="1709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3.832726</w:t>
            </w:r>
          </w:p>
        </w:tc>
        <w:tc>
          <w:tcPr>
            <w:tcW w:w="1955" w:type="dxa"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 xml:space="preserve">1.9384 </w:t>
            </w:r>
          </w:p>
        </w:tc>
        <w:tc>
          <w:tcPr>
            <w:tcW w:w="1955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533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NABP1</w:t>
            </w:r>
          </w:p>
        </w:tc>
      </w:tr>
      <w:tr w:rsidR="00773F6E" w:rsidRPr="00773F6E" w:rsidTr="000928D1">
        <w:trPr>
          <w:trHeight w:val="259"/>
          <w:jc w:val="center"/>
        </w:trPr>
        <w:tc>
          <w:tcPr>
            <w:tcW w:w="2711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ASHGA5P006918</w:t>
            </w:r>
          </w:p>
        </w:tc>
        <w:tc>
          <w:tcPr>
            <w:tcW w:w="1709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2.080162</w:t>
            </w:r>
          </w:p>
        </w:tc>
        <w:tc>
          <w:tcPr>
            <w:tcW w:w="1955" w:type="dxa"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 xml:space="preserve">1.0567 </w:t>
            </w:r>
          </w:p>
        </w:tc>
        <w:tc>
          <w:tcPr>
            <w:tcW w:w="1955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533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RAD1</w:t>
            </w:r>
          </w:p>
        </w:tc>
      </w:tr>
      <w:tr w:rsidR="00773F6E" w:rsidRPr="00773F6E" w:rsidTr="000928D1">
        <w:trPr>
          <w:trHeight w:val="338"/>
          <w:jc w:val="center"/>
        </w:trPr>
        <w:tc>
          <w:tcPr>
            <w:tcW w:w="2711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ASHGA5P008574</w:t>
            </w:r>
          </w:p>
        </w:tc>
        <w:tc>
          <w:tcPr>
            <w:tcW w:w="1709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16.11482</w:t>
            </w:r>
            <w:bookmarkEnd w:id="0"/>
          </w:p>
        </w:tc>
        <w:tc>
          <w:tcPr>
            <w:tcW w:w="1955" w:type="dxa"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 xml:space="preserve">4.0103 </w:t>
            </w:r>
          </w:p>
        </w:tc>
        <w:tc>
          <w:tcPr>
            <w:tcW w:w="1955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533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"/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RP11-327I22.2</w:t>
            </w:r>
            <w:bookmarkEnd w:id="1"/>
          </w:p>
        </w:tc>
      </w:tr>
      <w:tr w:rsidR="00773F6E" w:rsidRPr="00773F6E" w:rsidTr="000928D1">
        <w:trPr>
          <w:trHeight w:val="300"/>
          <w:jc w:val="center"/>
        </w:trPr>
        <w:tc>
          <w:tcPr>
            <w:tcW w:w="2711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ASHGA5P008592</w:t>
            </w:r>
          </w:p>
        </w:tc>
        <w:tc>
          <w:tcPr>
            <w:tcW w:w="1709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3.532166</w:t>
            </w:r>
          </w:p>
        </w:tc>
        <w:tc>
          <w:tcPr>
            <w:tcW w:w="1955" w:type="dxa"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 xml:space="preserve">1.8206 </w:t>
            </w:r>
          </w:p>
        </w:tc>
        <w:tc>
          <w:tcPr>
            <w:tcW w:w="1955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533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ANKRD20A11P</w:t>
            </w:r>
          </w:p>
        </w:tc>
      </w:tr>
      <w:tr w:rsidR="00773F6E" w:rsidRPr="00773F6E" w:rsidTr="000928D1">
        <w:trPr>
          <w:trHeight w:val="294"/>
          <w:jc w:val="center"/>
        </w:trPr>
        <w:tc>
          <w:tcPr>
            <w:tcW w:w="2711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ASHGA5P009842</w:t>
            </w:r>
          </w:p>
        </w:tc>
        <w:tc>
          <w:tcPr>
            <w:tcW w:w="1709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2.075759</w:t>
            </w:r>
          </w:p>
        </w:tc>
        <w:tc>
          <w:tcPr>
            <w:tcW w:w="1955" w:type="dxa"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 xml:space="preserve">1.0536 </w:t>
            </w:r>
          </w:p>
        </w:tc>
        <w:tc>
          <w:tcPr>
            <w:tcW w:w="1955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533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TAC3</w:t>
            </w:r>
          </w:p>
        </w:tc>
      </w:tr>
      <w:tr w:rsidR="00773F6E" w:rsidRPr="00773F6E" w:rsidTr="000928D1">
        <w:trPr>
          <w:trHeight w:val="295"/>
          <w:jc w:val="center"/>
        </w:trPr>
        <w:tc>
          <w:tcPr>
            <w:tcW w:w="2711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ASHGA5P010527</w:t>
            </w:r>
          </w:p>
        </w:tc>
        <w:tc>
          <w:tcPr>
            <w:tcW w:w="1709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2.258406</w:t>
            </w:r>
          </w:p>
        </w:tc>
        <w:tc>
          <w:tcPr>
            <w:tcW w:w="1955" w:type="dxa"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 xml:space="preserve">1.1753 </w:t>
            </w:r>
          </w:p>
        </w:tc>
        <w:tc>
          <w:tcPr>
            <w:tcW w:w="1955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533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BLOC1S2</w:t>
            </w:r>
          </w:p>
        </w:tc>
      </w:tr>
      <w:tr w:rsidR="00773F6E" w:rsidRPr="00773F6E" w:rsidTr="000928D1">
        <w:trPr>
          <w:trHeight w:val="271"/>
          <w:jc w:val="center"/>
        </w:trPr>
        <w:tc>
          <w:tcPr>
            <w:tcW w:w="2711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ASHGA5P010584</w:t>
            </w:r>
          </w:p>
        </w:tc>
        <w:tc>
          <w:tcPr>
            <w:tcW w:w="1709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3.93651</w:t>
            </w:r>
          </w:p>
        </w:tc>
        <w:tc>
          <w:tcPr>
            <w:tcW w:w="1955" w:type="dxa"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 xml:space="preserve">1.9769 </w:t>
            </w:r>
          </w:p>
        </w:tc>
        <w:tc>
          <w:tcPr>
            <w:tcW w:w="1955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533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PRKY</w:t>
            </w:r>
          </w:p>
        </w:tc>
      </w:tr>
      <w:tr w:rsidR="00773F6E" w:rsidRPr="00773F6E" w:rsidTr="000928D1">
        <w:trPr>
          <w:trHeight w:val="229"/>
          <w:jc w:val="center"/>
        </w:trPr>
        <w:tc>
          <w:tcPr>
            <w:tcW w:w="2711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ASHGA5P011111</w:t>
            </w:r>
          </w:p>
        </w:tc>
        <w:tc>
          <w:tcPr>
            <w:tcW w:w="1709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15.39474</w:t>
            </w:r>
          </w:p>
        </w:tc>
        <w:tc>
          <w:tcPr>
            <w:tcW w:w="1955" w:type="dxa"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 xml:space="preserve">3.9444 </w:t>
            </w:r>
          </w:p>
        </w:tc>
        <w:tc>
          <w:tcPr>
            <w:tcW w:w="1955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533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AL583842.6</w:t>
            </w:r>
          </w:p>
        </w:tc>
      </w:tr>
      <w:tr w:rsidR="00773F6E" w:rsidRPr="00773F6E" w:rsidTr="000928D1">
        <w:trPr>
          <w:trHeight w:val="296"/>
          <w:jc w:val="center"/>
        </w:trPr>
        <w:tc>
          <w:tcPr>
            <w:tcW w:w="2711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ASHGA5P013224</w:t>
            </w:r>
          </w:p>
        </w:tc>
        <w:tc>
          <w:tcPr>
            <w:tcW w:w="1709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5.936566</w:t>
            </w:r>
          </w:p>
        </w:tc>
        <w:tc>
          <w:tcPr>
            <w:tcW w:w="1955" w:type="dxa"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 xml:space="preserve">2.5696 </w:t>
            </w:r>
          </w:p>
        </w:tc>
        <w:tc>
          <w:tcPr>
            <w:tcW w:w="1955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533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RP11-551L14.1</w:t>
            </w:r>
          </w:p>
        </w:tc>
      </w:tr>
      <w:tr w:rsidR="00773F6E" w:rsidRPr="00773F6E" w:rsidTr="000928D1">
        <w:trPr>
          <w:trHeight w:val="271"/>
          <w:jc w:val="center"/>
        </w:trPr>
        <w:tc>
          <w:tcPr>
            <w:tcW w:w="2711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ASHGA5P014028</w:t>
            </w:r>
          </w:p>
        </w:tc>
        <w:tc>
          <w:tcPr>
            <w:tcW w:w="1709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2.900729</w:t>
            </w:r>
          </w:p>
        </w:tc>
        <w:tc>
          <w:tcPr>
            <w:tcW w:w="1955" w:type="dxa"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 xml:space="preserve">1.5364 </w:t>
            </w:r>
          </w:p>
        </w:tc>
        <w:tc>
          <w:tcPr>
            <w:tcW w:w="1955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533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LOC100132774</w:t>
            </w:r>
          </w:p>
        </w:tc>
      </w:tr>
      <w:tr w:rsidR="00773F6E" w:rsidRPr="00773F6E" w:rsidTr="000928D1">
        <w:trPr>
          <w:trHeight w:val="245"/>
          <w:jc w:val="center"/>
        </w:trPr>
        <w:tc>
          <w:tcPr>
            <w:tcW w:w="2711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ASHGA5P014040</w:t>
            </w:r>
          </w:p>
        </w:tc>
        <w:tc>
          <w:tcPr>
            <w:tcW w:w="1709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9.090298</w:t>
            </w:r>
          </w:p>
        </w:tc>
        <w:tc>
          <w:tcPr>
            <w:tcW w:w="1955" w:type="dxa"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 xml:space="preserve">3.1843 </w:t>
            </w:r>
          </w:p>
        </w:tc>
        <w:tc>
          <w:tcPr>
            <w:tcW w:w="1955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533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RP11-551L14.1</w:t>
            </w:r>
          </w:p>
        </w:tc>
      </w:tr>
      <w:tr w:rsidR="00773F6E" w:rsidRPr="00773F6E" w:rsidTr="000928D1">
        <w:trPr>
          <w:trHeight w:val="355"/>
          <w:jc w:val="center"/>
        </w:trPr>
        <w:tc>
          <w:tcPr>
            <w:tcW w:w="2711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ASHGA5P014130</w:t>
            </w:r>
          </w:p>
        </w:tc>
        <w:tc>
          <w:tcPr>
            <w:tcW w:w="1709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2.991225</w:t>
            </w:r>
          </w:p>
        </w:tc>
        <w:tc>
          <w:tcPr>
            <w:tcW w:w="1955" w:type="dxa"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 xml:space="preserve">1.5807 </w:t>
            </w:r>
          </w:p>
        </w:tc>
        <w:tc>
          <w:tcPr>
            <w:tcW w:w="1955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533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ULK4P1</w:t>
            </w:r>
          </w:p>
        </w:tc>
      </w:tr>
      <w:tr w:rsidR="000928D1" w:rsidRPr="00773F6E" w:rsidTr="000928D1">
        <w:trPr>
          <w:trHeight w:val="299"/>
          <w:jc w:val="center"/>
        </w:trPr>
        <w:tc>
          <w:tcPr>
            <w:tcW w:w="2711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ASHGA5P014184</w:t>
            </w:r>
          </w:p>
        </w:tc>
        <w:tc>
          <w:tcPr>
            <w:tcW w:w="1709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4.009029</w:t>
            </w:r>
          </w:p>
        </w:tc>
        <w:tc>
          <w:tcPr>
            <w:tcW w:w="1955" w:type="dxa"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 xml:space="preserve">2.0033 </w:t>
            </w:r>
          </w:p>
        </w:tc>
        <w:tc>
          <w:tcPr>
            <w:tcW w:w="1955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533" w:type="dxa"/>
            <w:shd w:val="clear" w:color="auto" w:fill="auto"/>
            <w:noWrap/>
          </w:tcPr>
          <w:p w:rsidR="000928D1" w:rsidRPr="00773F6E" w:rsidRDefault="000928D1" w:rsidP="00092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3F6E">
              <w:rPr>
                <w:rFonts w:ascii="Times New Roman" w:hAnsi="Times New Roman" w:cs="Times New Roman"/>
                <w:sz w:val="18"/>
                <w:szCs w:val="18"/>
              </w:rPr>
              <w:t>DTYMK</w:t>
            </w:r>
          </w:p>
        </w:tc>
      </w:tr>
    </w:tbl>
    <w:p w:rsidR="002A100B" w:rsidRPr="00773F6E" w:rsidRDefault="002A100B" w:rsidP="002A100B">
      <w:bookmarkStart w:id="2" w:name="_GoBack"/>
      <w:bookmarkEnd w:id="2"/>
    </w:p>
    <w:p w:rsidR="002A100B" w:rsidRPr="00773F6E" w:rsidRDefault="002A100B" w:rsidP="002A100B">
      <w:pPr>
        <w:spacing w:line="360" w:lineRule="auto"/>
        <w:rPr>
          <w:rFonts w:ascii="Times New Roman" w:hAnsi="Times New Roman" w:cs="Times New Roman"/>
          <w:bCs/>
          <w:kern w:val="0"/>
        </w:rPr>
      </w:pPr>
      <w:r w:rsidRPr="00773F6E">
        <w:rPr>
          <w:rFonts w:ascii="Times New Roman" w:hAnsi="Times New Roman" w:cs="Times New Roman"/>
          <w:bCs/>
          <w:kern w:val="0"/>
        </w:rPr>
        <w:t>Supplemental Table</w:t>
      </w:r>
      <w:r w:rsidRPr="00773F6E">
        <w:rPr>
          <w:rFonts w:ascii="Times New Roman" w:hAnsi="Times New Roman" w:cs="Times New Roman" w:hint="eastAsia"/>
          <w:bCs/>
          <w:kern w:val="0"/>
        </w:rPr>
        <w:t xml:space="preserve"> </w:t>
      </w:r>
      <w:r w:rsidRPr="00773F6E">
        <w:rPr>
          <w:rFonts w:ascii="Times New Roman" w:hAnsi="Times New Roman" w:cs="Times New Roman"/>
          <w:bCs/>
          <w:kern w:val="0"/>
        </w:rPr>
        <w:t>2</w:t>
      </w:r>
      <w:r w:rsidRPr="00773F6E">
        <w:rPr>
          <w:rFonts w:ascii="Times New Roman" w:hAnsi="Times New Roman" w:cs="Times New Roman" w:hint="eastAsia"/>
          <w:bCs/>
          <w:kern w:val="0"/>
        </w:rPr>
        <w:t xml:space="preserve"> </w:t>
      </w:r>
      <w:r w:rsidRPr="00773F6E">
        <w:rPr>
          <w:rFonts w:ascii="Times New Roman" w:hAnsi="Times New Roman" w:cs="Times New Roman"/>
          <w:bCs/>
          <w:kern w:val="0"/>
        </w:rPr>
        <w:t>Some up-regulated or downregulated lincRNA in A549/DDP</w:t>
      </w:r>
      <w:r w:rsidRPr="00773F6E">
        <w:rPr>
          <w:rFonts w:ascii="Times New Roman" w:hAnsi="Times New Roman" w:cs="Times New Roman" w:hint="eastAsia"/>
          <w:bCs/>
          <w:kern w:val="0"/>
        </w:rPr>
        <w:t xml:space="preserve"> </w:t>
      </w:r>
      <w:r w:rsidRPr="00773F6E">
        <w:rPr>
          <w:rFonts w:ascii="Times New Roman" w:hAnsi="Times New Roman" w:cs="Times New Roman"/>
          <w:bCs/>
          <w:kern w:val="0"/>
        </w:rPr>
        <w:t>and regulation mRNA</w:t>
      </w:r>
    </w:p>
    <w:tbl>
      <w:tblPr>
        <w:tblpPr w:leftFromText="180" w:rightFromText="180" w:vertAnchor="text" w:horzAnchor="margin" w:tblpXSpec="center" w:tblpY="82"/>
        <w:tblW w:w="11008" w:type="dxa"/>
        <w:tblLook w:val="04A0" w:firstRow="1" w:lastRow="0" w:firstColumn="1" w:lastColumn="0" w:noHBand="0" w:noVBand="1"/>
      </w:tblPr>
      <w:tblGrid>
        <w:gridCol w:w="1336"/>
        <w:gridCol w:w="1250"/>
        <w:gridCol w:w="1250"/>
        <w:gridCol w:w="1250"/>
        <w:gridCol w:w="1736"/>
        <w:gridCol w:w="1686"/>
        <w:gridCol w:w="1250"/>
        <w:gridCol w:w="1250"/>
      </w:tblGrid>
      <w:tr w:rsidR="00773F6E" w:rsidRPr="00773F6E" w:rsidTr="000928D1">
        <w:trPr>
          <w:trHeight w:val="181"/>
        </w:trPr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B4781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eneSymbol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B4781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old change - LncRNA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28D1" w:rsidRPr="00773F6E" w:rsidRDefault="000928D1" w:rsidP="000928D1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LogFold Chang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B4781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gulation - LncRNA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B4781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enomeRelationship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B4781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NearbyGeneSymbol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B4781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old change - mRNA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B4781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gulation - mRNAs</w:t>
            </w:r>
          </w:p>
        </w:tc>
      </w:tr>
      <w:tr w:rsidR="00773F6E" w:rsidRPr="00773F6E" w:rsidTr="000928D1">
        <w:trPr>
          <w:trHeight w:val="181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LOC_0000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99066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9992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stream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P1GAP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8560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181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LOC_0001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1312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70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stream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MH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1042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181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LOC_0001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1312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70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stream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MH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138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181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LOC_0001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1312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70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stream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MH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4414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181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LOC_0001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1312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70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stream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MH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4712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181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LOC_0004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2902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7351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stream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1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655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73F6E" w:rsidRPr="00773F6E" w:rsidTr="000928D1">
        <w:trPr>
          <w:trHeight w:val="181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LOC_0004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1340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2671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stream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F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58494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181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LOC_0007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4302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28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stream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D2L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1353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181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LOC_0007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81641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308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stream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UCA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2647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73F6E" w:rsidRPr="00773F6E" w:rsidTr="000928D1">
        <w:trPr>
          <w:trHeight w:val="181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LOC_0008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1526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80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stream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KN2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39876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181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LOC_0008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1526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80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stream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orf1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8697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73F6E" w:rsidRPr="00773F6E" w:rsidTr="000928D1">
        <w:trPr>
          <w:trHeight w:val="181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LOC_0009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8896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15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stream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PY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46091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181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LOC_0009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4157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333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stream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DR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5749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73F6E" w:rsidRPr="00773F6E" w:rsidTr="000928D1">
        <w:trPr>
          <w:trHeight w:val="181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LOC_0009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4157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333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stream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F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0217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73F6E" w:rsidRPr="00773F6E" w:rsidTr="000928D1">
        <w:trPr>
          <w:trHeight w:val="181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LOC_00095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41575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3339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stream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PSM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4895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</w:tbl>
    <w:p w:rsidR="002A100B" w:rsidRPr="00773F6E" w:rsidRDefault="002A100B" w:rsidP="002A100B"/>
    <w:p w:rsidR="002A100B" w:rsidRPr="00773F6E" w:rsidRDefault="002A100B" w:rsidP="002A100B"/>
    <w:p w:rsidR="002A100B" w:rsidRPr="00773F6E" w:rsidRDefault="002A100B" w:rsidP="002A100B"/>
    <w:p w:rsidR="002A100B" w:rsidRPr="00773F6E" w:rsidRDefault="002A100B" w:rsidP="002A100B"/>
    <w:p w:rsidR="002A100B" w:rsidRPr="00773F6E" w:rsidRDefault="002A100B" w:rsidP="002A100B"/>
    <w:p w:rsidR="002A100B" w:rsidRPr="00773F6E" w:rsidRDefault="002A100B" w:rsidP="002A100B"/>
    <w:p w:rsidR="002A100B" w:rsidRPr="00773F6E" w:rsidRDefault="002A100B" w:rsidP="002A100B">
      <w:pPr>
        <w:rPr>
          <w:rFonts w:ascii="Times New Roman" w:hAnsi="Times New Roman" w:cs="Times New Roman"/>
          <w:bCs/>
          <w:kern w:val="0"/>
        </w:rPr>
      </w:pPr>
      <w:r w:rsidRPr="00773F6E">
        <w:rPr>
          <w:rFonts w:ascii="Times New Roman" w:hAnsi="Times New Roman" w:cs="Times New Roman"/>
          <w:bCs/>
          <w:kern w:val="0"/>
        </w:rPr>
        <w:t xml:space="preserve">Supplemental Table 3 Some up-regulated or downregulated </w:t>
      </w:r>
      <w:r w:rsidRPr="00773F6E">
        <w:rPr>
          <w:rFonts w:ascii="Times New Roman" w:hAnsi="Times New Roman" w:cs="Times New Roman" w:hint="eastAsia"/>
          <w:bCs/>
          <w:kern w:val="0"/>
        </w:rPr>
        <w:t>enhancer lncRNA</w:t>
      </w:r>
      <w:r w:rsidRPr="00773F6E">
        <w:rPr>
          <w:rFonts w:ascii="Times New Roman" w:hAnsi="Times New Roman" w:cs="Times New Roman"/>
          <w:bCs/>
          <w:kern w:val="0"/>
        </w:rPr>
        <w:t xml:space="preserve"> in A549/DDP and regulation mRNA </w:t>
      </w:r>
    </w:p>
    <w:tbl>
      <w:tblPr>
        <w:tblW w:w="12800" w:type="dxa"/>
        <w:tblInd w:w="-1416" w:type="dxa"/>
        <w:tblLook w:val="04A0" w:firstRow="1" w:lastRow="0" w:firstColumn="1" w:lastColumn="0" w:noHBand="0" w:noVBand="1"/>
      </w:tblPr>
      <w:tblGrid>
        <w:gridCol w:w="1454"/>
        <w:gridCol w:w="1390"/>
        <w:gridCol w:w="1390"/>
        <w:gridCol w:w="1390"/>
        <w:gridCol w:w="2235"/>
        <w:gridCol w:w="2161"/>
        <w:gridCol w:w="1390"/>
        <w:gridCol w:w="1390"/>
      </w:tblGrid>
      <w:tr w:rsidR="00773F6E" w:rsidRPr="00773F6E" w:rsidTr="000928D1">
        <w:trPr>
          <w:trHeight w:val="240"/>
        </w:trPr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B4781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eneSymbol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B4781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old change  LncRNA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28D1" w:rsidRPr="00773F6E" w:rsidRDefault="000928D1" w:rsidP="00B4781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LogFold Change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B4781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gulation LncRNAs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B4781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enomeRelationship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B4781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NearbyGeneSymbol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B4781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old change mRNA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B4781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gulation  mRNAs</w:t>
            </w:r>
          </w:p>
        </w:tc>
      </w:tr>
      <w:tr w:rsidR="00773F6E" w:rsidRPr="00773F6E" w:rsidTr="000928D1">
        <w:trPr>
          <w:trHeight w:val="24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C0047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0709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753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stream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NPP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7644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24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11-314N13.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80874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679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stream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CBP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9308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24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11-396C23.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42524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6838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stream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12845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24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11-402G3.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89395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9595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stream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NFSF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030289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73F6E" w:rsidRPr="00773F6E" w:rsidTr="000928D1">
        <w:trPr>
          <w:trHeight w:val="24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PX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7377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8773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stream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C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23459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73F6E" w:rsidRPr="00773F6E" w:rsidTr="000928D1">
        <w:trPr>
          <w:trHeight w:val="24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11-143M1.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91522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9923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stream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9orf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55862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73F6E" w:rsidRPr="00773F6E" w:rsidTr="000928D1">
        <w:trPr>
          <w:trHeight w:val="24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11-143M1.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91522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9923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stream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CK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39156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24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11-143M1.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91522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9923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stream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BWD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22838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73F6E" w:rsidRPr="00773F6E" w:rsidTr="000928D1">
        <w:trPr>
          <w:trHeight w:val="24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11-143M1.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91522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9923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stream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BWD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09376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73F6E" w:rsidRPr="00773F6E" w:rsidTr="000928D1">
        <w:trPr>
          <w:trHeight w:val="24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11-143M1.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91522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9923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stream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XD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00659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73F6E" w:rsidRPr="00773F6E" w:rsidTr="000928D1">
        <w:trPr>
          <w:trHeight w:val="24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11-554I8.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6927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7090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stream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KCQ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4165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73F6E" w:rsidRPr="00773F6E" w:rsidTr="000928D1">
        <w:trPr>
          <w:trHeight w:val="24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11-533K9.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0809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58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stream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9orf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78215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24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11-533K9.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0809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58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stream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9orf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21519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24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11-54O7.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1222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704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stream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S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47189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24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11-54O7.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1222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704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stream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S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5627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24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11-54O7.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1222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704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stream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NFRSF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65799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240"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11-54O7.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12220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704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stream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RN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43900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</w:tbl>
    <w:p w:rsidR="002A100B" w:rsidRPr="00773F6E" w:rsidRDefault="002A100B" w:rsidP="002A100B"/>
    <w:p w:rsidR="002A100B" w:rsidRPr="00773F6E" w:rsidRDefault="002A100B" w:rsidP="002A100B">
      <w:pPr>
        <w:rPr>
          <w:rFonts w:ascii="Times New Roman" w:hAnsi="Times New Roman" w:cs="Times New Roman"/>
          <w:b/>
          <w:bCs/>
          <w:kern w:val="0"/>
        </w:rPr>
      </w:pPr>
    </w:p>
    <w:p w:rsidR="002A100B" w:rsidRPr="00773F6E" w:rsidRDefault="002A100B" w:rsidP="002A100B">
      <w:pPr>
        <w:rPr>
          <w:rFonts w:ascii="Times New Roman" w:hAnsi="Times New Roman" w:cs="Times New Roman"/>
          <w:b/>
          <w:bCs/>
          <w:kern w:val="0"/>
        </w:rPr>
      </w:pPr>
    </w:p>
    <w:p w:rsidR="002A100B" w:rsidRPr="00773F6E" w:rsidRDefault="002A100B" w:rsidP="002A100B">
      <w:pPr>
        <w:rPr>
          <w:rFonts w:ascii="Times New Roman" w:hAnsi="Times New Roman" w:cs="Times New Roman"/>
          <w:b/>
          <w:bCs/>
          <w:kern w:val="0"/>
        </w:rPr>
      </w:pPr>
    </w:p>
    <w:p w:rsidR="002A100B" w:rsidRPr="00773F6E" w:rsidRDefault="002A100B" w:rsidP="002A100B">
      <w:pPr>
        <w:rPr>
          <w:rFonts w:ascii="Times New Roman" w:hAnsi="Times New Roman" w:cs="Times New Roman"/>
          <w:b/>
          <w:bCs/>
          <w:kern w:val="0"/>
        </w:rPr>
      </w:pPr>
    </w:p>
    <w:p w:rsidR="002A100B" w:rsidRPr="00773F6E" w:rsidRDefault="002A100B" w:rsidP="002A100B">
      <w:r w:rsidRPr="00773F6E">
        <w:rPr>
          <w:rFonts w:ascii="Times New Roman" w:hAnsi="Times New Roman" w:cs="Times New Roman"/>
          <w:bCs/>
          <w:kern w:val="0"/>
        </w:rPr>
        <w:t>Supplemental Table</w:t>
      </w:r>
      <w:r w:rsidRPr="00773F6E">
        <w:rPr>
          <w:rFonts w:ascii="Times New Roman" w:hAnsi="Times New Roman" w:cs="Times New Roman" w:hint="eastAsia"/>
          <w:bCs/>
          <w:kern w:val="0"/>
        </w:rPr>
        <w:t xml:space="preserve"> </w:t>
      </w:r>
      <w:r w:rsidRPr="00773F6E">
        <w:rPr>
          <w:rFonts w:ascii="Times New Roman" w:hAnsi="Times New Roman" w:cs="Times New Roman"/>
          <w:bCs/>
          <w:kern w:val="0"/>
        </w:rPr>
        <w:t>4 Some up-regulated or downregulated antisense</w:t>
      </w:r>
      <w:r w:rsidRPr="00773F6E">
        <w:rPr>
          <w:rFonts w:ascii="Times New Roman" w:hAnsi="Times New Roman" w:cs="Times New Roman" w:hint="eastAsia"/>
          <w:bCs/>
          <w:kern w:val="0"/>
        </w:rPr>
        <w:t xml:space="preserve"> lncRNA</w:t>
      </w:r>
      <w:r w:rsidRPr="00773F6E">
        <w:rPr>
          <w:rFonts w:ascii="Times New Roman" w:hAnsi="Times New Roman" w:cs="Times New Roman"/>
          <w:bCs/>
          <w:kern w:val="0"/>
        </w:rPr>
        <w:t xml:space="preserve"> in A549/DDP and regulation mRNA</w:t>
      </w:r>
      <w:r w:rsidRPr="00773F6E">
        <w:rPr>
          <w:rFonts w:hint="eastAsia"/>
        </w:rPr>
        <w:t xml:space="preserve"> </w:t>
      </w:r>
    </w:p>
    <w:tbl>
      <w:tblPr>
        <w:tblpPr w:leftFromText="180" w:rightFromText="180" w:vertAnchor="text" w:horzAnchor="margin" w:tblpXSpec="center" w:tblpY="56"/>
        <w:tblW w:w="11528" w:type="dxa"/>
        <w:tblLook w:val="04A0" w:firstRow="1" w:lastRow="0" w:firstColumn="1" w:lastColumn="0" w:noHBand="0" w:noVBand="1"/>
      </w:tblPr>
      <w:tblGrid>
        <w:gridCol w:w="1418"/>
        <w:gridCol w:w="1212"/>
        <w:gridCol w:w="1198"/>
        <w:gridCol w:w="1006"/>
        <w:gridCol w:w="131"/>
        <w:gridCol w:w="1568"/>
        <w:gridCol w:w="1568"/>
        <w:gridCol w:w="1699"/>
        <w:gridCol w:w="1728"/>
      </w:tblGrid>
      <w:tr w:rsidR="00773F6E" w:rsidRPr="00773F6E" w:rsidTr="000928D1">
        <w:trPr>
          <w:trHeight w:val="263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B4781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eneSymbol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B4781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oldchange LncRNAs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28D1" w:rsidRPr="00773F6E" w:rsidRDefault="000928D1" w:rsidP="00B4781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LogFold Chang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B4781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gulation  LncRNAs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B4781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enome Relationship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B4781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NearbyGene Symbol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B4781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Fold </w:t>
            </w:r>
          </w:p>
          <w:p w:rsidR="000928D1" w:rsidRPr="00773F6E" w:rsidRDefault="000928D1" w:rsidP="00B4781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hange  mRNA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B4781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Regulation  </w:t>
            </w:r>
          </w:p>
          <w:p w:rsidR="000928D1" w:rsidRPr="00773F6E" w:rsidRDefault="000928D1" w:rsidP="00B4781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RNAs</w:t>
            </w:r>
          </w:p>
        </w:tc>
      </w:tr>
      <w:tr w:rsidR="00773F6E" w:rsidRPr="00773F6E" w:rsidTr="000928D1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11-315I20.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0246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1707 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ronic antisens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X1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3757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11-277A4.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63268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784 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ronic antisens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MEM39B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03341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114812.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927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328 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ronic antisens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GT1A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509425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73F6E" w:rsidRPr="00773F6E" w:rsidTr="000928D1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114812.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927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328 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ronic antisens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GT1A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59791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73F6E" w:rsidRPr="00773F6E" w:rsidTr="000928D1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114812.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927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328 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ronic antisens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GT1A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60239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73F6E" w:rsidRPr="00773F6E" w:rsidTr="000928D1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114812.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927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328 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ronic antisens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GT1A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38096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114812.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927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328 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ronic antisens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GT1A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72128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73F6E" w:rsidRPr="00773F6E" w:rsidTr="000928D1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1-283K11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08979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765 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ronic antisens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YA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013518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1-283K11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08979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765 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ronic antisens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YA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433356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1-283K11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08979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765 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ronic antisens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YA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233355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BMS3-AS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73607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9516 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ronic antisens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BMS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413102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BMS3-AS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73607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9516 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ronic antisens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BMS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78123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773F6E" w:rsidRPr="00773F6E" w:rsidTr="000928D1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BMS3-AS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73607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9516 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ronic antisens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BMS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513176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RP4-694A7.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6111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5756 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ronic antisens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PDC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65555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4-694A7.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6111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5756 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ronic antisens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PDC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370342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773F6E" w:rsidRPr="00773F6E" w:rsidTr="000928D1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LG3-AS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41375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28D1" w:rsidRPr="00773F6E" w:rsidRDefault="000928D1" w:rsidP="000928D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274 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ronic antisens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LG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60950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1" w:rsidRPr="00773F6E" w:rsidRDefault="000928D1" w:rsidP="000928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3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</w:tbl>
    <w:p w:rsidR="00DB4472" w:rsidRPr="00773F6E" w:rsidRDefault="00DB4472"/>
    <w:sectPr w:rsidR="00DB4472" w:rsidRPr="00773F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6130" w:rsidRDefault="009C6130" w:rsidP="002A100B">
      <w:r>
        <w:separator/>
      </w:r>
    </w:p>
  </w:endnote>
  <w:endnote w:type="continuationSeparator" w:id="0">
    <w:p w:rsidR="009C6130" w:rsidRDefault="009C6130" w:rsidP="002A1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6130" w:rsidRDefault="009C6130" w:rsidP="002A100B">
      <w:r>
        <w:separator/>
      </w:r>
    </w:p>
  </w:footnote>
  <w:footnote w:type="continuationSeparator" w:id="0">
    <w:p w:rsidR="009C6130" w:rsidRDefault="009C6130" w:rsidP="002A10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D90"/>
    <w:rsid w:val="000928D1"/>
    <w:rsid w:val="000E1B1B"/>
    <w:rsid w:val="00227A37"/>
    <w:rsid w:val="002A100B"/>
    <w:rsid w:val="00492FF5"/>
    <w:rsid w:val="00773F6E"/>
    <w:rsid w:val="009C6130"/>
    <w:rsid w:val="00A12D90"/>
    <w:rsid w:val="00DB4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349CF2-67D5-4A29-B312-2104EF583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10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10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10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10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10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22</Words>
  <Characters>4116</Characters>
  <Application>Microsoft Office Word</Application>
  <DocSecurity>0</DocSecurity>
  <Lines>34</Lines>
  <Paragraphs>9</Paragraphs>
  <ScaleCrop>false</ScaleCrop>
  <Company/>
  <LinksUpToDate>false</LinksUpToDate>
  <CharactersWithSpaces>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m</dc:creator>
  <cp:keywords/>
  <dc:description/>
  <cp:lastModifiedBy>Wang Yumin</cp:lastModifiedBy>
  <cp:revision>6</cp:revision>
  <dcterms:created xsi:type="dcterms:W3CDTF">2017-08-24T12:34:00Z</dcterms:created>
  <dcterms:modified xsi:type="dcterms:W3CDTF">2017-11-26T13:19:00Z</dcterms:modified>
</cp:coreProperties>
</file>